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135" w:rsidRPr="003A0121" w:rsidRDefault="00695135" w:rsidP="00807E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A0121">
        <w:rPr>
          <w:rFonts w:ascii="Times New Roman" w:hAnsi="Times New Roman" w:cs="Times New Roman"/>
          <w:b/>
          <w:sz w:val="24"/>
          <w:szCs w:val="24"/>
        </w:rPr>
        <w:t>S</w:t>
      </w:r>
      <w:r w:rsidR="00125F75">
        <w:rPr>
          <w:rFonts w:ascii="Times New Roman" w:hAnsi="Times New Roman" w:cs="Times New Roman"/>
          <w:b/>
          <w:sz w:val="24"/>
          <w:szCs w:val="24"/>
        </w:rPr>
        <w:t>4</w:t>
      </w:r>
      <w:r w:rsidRPr="003A012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3A0121">
        <w:rPr>
          <w:rFonts w:ascii="Times New Roman" w:hAnsi="Times New Roman" w:cs="Times New Roman"/>
          <w:b/>
          <w:sz w:val="24"/>
          <w:szCs w:val="24"/>
        </w:rPr>
        <w:t>:</w:t>
      </w:r>
      <w:r w:rsidRPr="003A01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1B7C" w:rsidRPr="00991B7C">
        <w:rPr>
          <w:rFonts w:ascii="Times New Roman" w:hAnsi="Times New Roman" w:cs="Times New Roman"/>
          <w:b/>
          <w:sz w:val="24"/>
          <w:szCs w:val="24"/>
        </w:rPr>
        <w:t xml:space="preserve">Relative abundance </w:t>
      </w:r>
      <w:r w:rsidR="00D70355" w:rsidRPr="00D70355">
        <w:rPr>
          <w:rFonts w:ascii="Times New Roman" w:hAnsi="Times New Roman" w:cs="Times New Roman"/>
          <w:b/>
          <w:sz w:val="24"/>
          <w:szCs w:val="24"/>
        </w:rPr>
        <w:t>greater than 1%</w:t>
      </w:r>
      <w:r w:rsidR="00991B7C" w:rsidRPr="00991B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0355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991B7C" w:rsidRPr="00991B7C">
        <w:rPr>
          <w:rFonts w:ascii="Times New Roman" w:hAnsi="Times New Roman" w:cs="Times New Roman"/>
          <w:b/>
          <w:sz w:val="24"/>
          <w:szCs w:val="24"/>
        </w:rPr>
        <w:t xml:space="preserve">soil </w:t>
      </w:r>
      <w:r w:rsidR="00125F75">
        <w:rPr>
          <w:rFonts w:ascii="Times New Roman" w:hAnsi="Times New Roman" w:cs="Times New Roman"/>
          <w:b/>
          <w:sz w:val="24"/>
          <w:szCs w:val="24"/>
        </w:rPr>
        <w:t>fungal</w:t>
      </w:r>
      <w:r w:rsidR="00991B7C" w:rsidRPr="00991B7C">
        <w:rPr>
          <w:rFonts w:ascii="Times New Roman" w:hAnsi="Times New Roman" w:cs="Times New Roman"/>
          <w:b/>
          <w:sz w:val="24"/>
          <w:szCs w:val="24"/>
        </w:rPr>
        <w:t xml:space="preserve"> phyla </w:t>
      </w:r>
      <w:r w:rsidR="00D70355">
        <w:rPr>
          <w:rFonts w:ascii="Times New Roman" w:hAnsi="Times New Roman" w:cs="Times New Roman"/>
          <w:b/>
          <w:sz w:val="24"/>
          <w:szCs w:val="24"/>
        </w:rPr>
        <w:t>in</w:t>
      </w:r>
      <w:r w:rsidR="00B71232" w:rsidRPr="00B71232">
        <w:rPr>
          <w:rFonts w:ascii="Times New Roman" w:hAnsi="Times New Roman" w:cs="Times New Roman"/>
          <w:b/>
          <w:sz w:val="24"/>
          <w:szCs w:val="24"/>
        </w:rPr>
        <w:t xml:space="preserve"> mobile and fixed dunes</w:t>
      </w:r>
      <w:r w:rsidR="00807E3F" w:rsidRPr="003A0121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67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316"/>
        <w:gridCol w:w="1536"/>
        <w:gridCol w:w="1548"/>
        <w:gridCol w:w="1140"/>
      </w:tblGrid>
      <w:tr w:rsidR="00125F75" w:rsidRPr="00125F75" w:rsidTr="000C31C0">
        <w:trPr>
          <w:trHeight w:val="28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xonomy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omycota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idiomycota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zellomycota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1765 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347 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 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888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667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4688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225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087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667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0628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337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9035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667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5981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646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3372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667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3489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675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5836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667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9275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675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0051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667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3431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3767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863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7939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667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5612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4937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066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384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6675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2355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849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797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6643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731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626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715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7908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632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1460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715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5490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267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243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715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3718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181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141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961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715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0472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267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28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233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715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4485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610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14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892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715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3001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323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675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715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1540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436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8024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715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9507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436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0057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715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3802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267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931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715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5615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394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991 </w:t>
            </w:r>
          </w:p>
        </w:tc>
      </w:tr>
      <w:tr w:rsidR="00125F75" w:rsidRPr="00125F75" w:rsidTr="000C31C0">
        <w:trPr>
          <w:trHeight w:val="280"/>
        </w:trPr>
        <w:tc>
          <w:tcPr>
            <w:tcW w:w="1170" w:type="dxa"/>
            <w:shd w:val="clear" w:color="auto" w:fill="auto"/>
            <w:noWrap/>
            <w:hideMark/>
          </w:tcPr>
          <w:p w:rsidR="00125F75" w:rsidRDefault="00125F75" w:rsidP="00125F75">
            <w:r w:rsidRPr="007158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5180 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225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000 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125F75" w:rsidRPr="00125F75" w:rsidRDefault="00125F75" w:rsidP="00125F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25F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596 </w:t>
            </w:r>
          </w:p>
        </w:tc>
      </w:tr>
    </w:tbl>
    <w:p w:rsidR="008F48E7" w:rsidRPr="003A0121" w:rsidRDefault="003A0121">
      <w:pPr>
        <w:rPr>
          <w:sz w:val="22"/>
        </w:rPr>
      </w:pPr>
      <w:bookmarkStart w:id="0" w:name="_GoBack"/>
      <w:bookmarkEnd w:id="0"/>
      <w:r w:rsidRPr="003A0121">
        <w:rPr>
          <w:rFonts w:ascii="Times New Roman" w:hAnsi="Times New Roman" w:cs="Times New Roman"/>
          <w:sz w:val="22"/>
        </w:rPr>
        <w:t>Note: MB: Moblie dunes; FD: Fixed dunes.</w:t>
      </w:r>
    </w:p>
    <w:sectPr w:rsidR="008F48E7" w:rsidRPr="003A0121" w:rsidSect="00125F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44F6" w:rsidRDefault="007F44F6" w:rsidP="00EC60D2">
      <w:r>
        <w:separator/>
      </w:r>
    </w:p>
  </w:endnote>
  <w:endnote w:type="continuationSeparator" w:id="0">
    <w:p w:rsidR="007F44F6" w:rsidRDefault="007F44F6" w:rsidP="00EC6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44F6" w:rsidRDefault="007F44F6" w:rsidP="00EC60D2">
      <w:r>
        <w:separator/>
      </w:r>
    </w:p>
  </w:footnote>
  <w:footnote w:type="continuationSeparator" w:id="0">
    <w:p w:rsidR="007F44F6" w:rsidRDefault="007F44F6" w:rsidP="00EC6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135"/>
    <w:rsid w:val="000C31C0"/>
    <w:rsid w:val="00125F75"/>
    <w:rsid w:val="00286F01"/>
    <w:rsid w:val="002B3952"/>
    <w:rsid w:val="00356BC5"/>
    <w:rsid w:val="003A0121"/>
    <w:rsid w:val="003D523F"/>
    <w:rsid w:val="003F05DE"/>
    <w:rsid w:val="004A097B"/>
    <w:rsid w:val="004A3CBF"/>
    <w:rsid w:val="004C2168"/>
    <w:rsid w:val="00545674"/>
    <w:rsid w:val="00553DE6"/>
    <w:rsid w:val="00595800"/>
    <w:rsid w:val="00605FFC"/>
    <w:rsid w:val="006706F2"/>
    <w:rsid w:val="00695135"/>
    <w:rsid w:val="007A2999"/>
    <w:rsid w:val="007F44F6"/>
    <w:rsid w:val="007F5321"/>
    <w:rsid w:val="00807E3F"/>
    <w:rsid w:val="00890CF6"/>
    <w:rsid w:val="008F48E7"/>
    <w:rsid w:val="00991B7C"/>
    <w:rsid w:val="00A15B8E"/>
    <w:rsid w:val="00AB690B"/>
    <w:rsid w:val="00B71232"/>
    <w:rsid w:val="00CB4B61"/>
    <w:rsid w:val="00D227A6"/>
    <w:rsid w:val="00D70355"/>
    <w:rsid w:val="00EC60D2"/>
    <w:rsid w:val="00EE1E17"/>
    <w:rsid w:val="00FC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0B611B-9996-42D3-B81B-B0E2F3B45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7E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C6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C60D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C6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C60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5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FFA755-7E22-40C7-93CD-4D2CF0B79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4-10-25T11:37:00Z</dcterms:created>
  <dcterms:modified xsi:type="dcterms:W3CDTF">2024-10-25T11:43:00Z</dcterms:modified>
</cp:coreProperties>
</file>